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6535" w:rsidRPr="00A05C70" w:rsidRDefault="001239C2" w:rsidP="00916535">
      <w:pPr>
        <w:spacing w:after="0" w:line="360" w:lineRule="auto"/>
        <w:contextualSpacing/>
        <w:jc w:val="both"/>
        <w:rPr>
          <w:rFonts w:ascii="Times New Roman" w:hAnsi="Times New Roman" w:cs="Times New Roman"/>
          <w:sz w:val="24"/>
          <w:szCs w:val="24"/>
        </w:rPr>
      </w:pPr>
      <w:r>
        <w:rPr>
          <w:rFonts w:ascii="Times New Roman" w:hAnsi="Times New Roman" w:cs="Times New Roman"/>
          <w:sz w:val="24"/>
          <w:szCs w:val="24"/>
          <w:lang w:val="en-US"/>
        </w:rPr>
        <w:t xml:space="preserve">Supplementary Table </w:t>
      </w:r>
      <w:r w:rsidR="00EB5E71">
        <w:rPr>
          <w:rFonts w:ascii="Times New Roman" w:hAnsi="Times New Roman" w:cs="Times New Roman"/>
          <w:sz w:val="24"/>
          <w:szCs w:val="24"/>
          <w:lang w:val="en-US"/>
        </w:rPr>
        <w:t>S6</w:t>
      </w:r>
      <w:bookmarkStart w:id="0" w:name="_GoBack"/>
      <w:bookmarkEnd w:id="0"/>
      <w:r w:rsidR="00875D72" w:rsidRPr="00875D72">
        <w:rPr>
          <w:rFonts w:ascii="Times New Roman" w:hAnsi="Times New Roman" w:cs="Times New Roman"/>
          <w:sz w:val="24"/>
          <w:szCs w:val="24"/>
          <w:lang w:val="en-US"/>
        </w:rPr>
        <w:t xml:space="preserve">. </w:t>
      </w:r>
      <w:r w:rsidR="00916535" w:rsidRPr="00A05C70">
        <w:rPr>
          <w:rFonts w:ascii="Times New Roman" w:hAnsi="Times New Roman" w:cs="Times New Roman"/>
          <w:sz w:val="24"/>
          <w:szCs w:val="24"/>
        </w:rPr>
        <w:t xml:space="preserve">The effect of ploidy level, population, treatment and their interaction on effective quantum yield of photosystem II photochemistry in light-adapted leaves (Qy), </w:t>
      </w:r>
      <w:r w:rsidR="00916535" w:rsidRPr="00A05C70">
        <w:rPr>
          <w:rFonts w:ascii="Times New Roman" w:hAnsi="Times New Roman" w:cs="Times New Roman"/>
          <w:bCs/>
          <w:sz w:val="24"/>
          <w:szCs w:val="24"/>
        </w:rPr>
        <w:t>performance index for energy conservation from Photosystem II antenna to the reduction of Photosystem I end electron acceptors</w:t>
      </w:r>
      <w:r w:rsidR="00916535" w:rsidRPr="00A05C70">
        <w:rPr>
          <w:rFonts w:ascii="Times New Roman" w:hAnsi="Times New Roman" w:cs="Times New Roman"/>
          <w:sz w:val="24"/>
          <w:szCs w:val="24"/>
        </w:rPr>
        <w:t xml:space="preserve"> </w:t>
      </w:r>
      <w:r w:rsidR="00916535">
        <w:rPr>
          <w:rFonts w:ascii="Times New Roman" w:hAnsi="Times New Roman" w:cs="Times New Roman"/>
          <w:sz w:val="24"/>
          <w:szCs w:val="24"/>
        </w:rPr>
        <w:t>(</w:t>
      </w:r>
      <w:r w:rsidR="00916535" w:rsidRPr="00A05C70">
        <w:rPr>
          <w:rFonts w:ascii="Times New Roman" w:hAnsi="Times New Roman" w:cs="Times New Roman"/>
          <w:sz w:val="24"/>
          <w:szCs w:val="24"/>
        </w:rPr>
        <w:t>PI</w:t>
      </w:r>
      <w:r w:rsidR="00916535" w:rsidRPr="00A05C70">
        <w:rPr>
          <w:rFonts w:ascii="Times New Roman" w:hAnsi="Times New Roman" w:cs="Times New Roman"/>
          <w:sz w:val="24"/>
          <w:szCs w:val="24"/>
          <w:vertAlign w:val="subscript"/>
        </w:rPr>
        <w:t>TOTAL</w:t>
      </w:r>
      <w:r w:rsidR="00916535" w:rsidRPr="00790164">
        <w:rPr>
          <w:rFonts w:ascii="Times New Roman" w:hAnsi="Times New Roman" w:cs="Times New Roman"/>
          <w:sz w:val="24"/>
          <w:szCs w:val="24"/>
        </w:rPr>
        <w:t>)</w:t>
      </w:r>
      <w:r w:rsidR="00916535" w:rsidRPr="00A05C70">
        <w:rPr>
          <w:rFonts w:ascii="Times New Roman" w:hAnsi="Times New Roman" w:cs="Times New Roman"/>
          <w:sz w:val="24"/>
          <w:szCs w:val="24"/>
          <w:vertAlign w:val="subscript"/>
        </w:rPr>
        <w:t xml:space="preserve">, </w:t>
      </w:r>
      <w:r w:rsidR="00916535" w:rsidRPr="00A05C70">
        <w:rPr>
          <w:rFonts w:ascii="Times New Roman" w:hAnsi="Times New Roman" w:cs="Times New Roman"/>
          <w:bCs/>
          <w:sz w:val="24"/>
          <w:szCs w:val="24"/>
        </w:rPr>
        <w:t>performance index for energy conservation from Photosystem II antenna to the reduction of Q</w:t>
      </w:r>
      <w:r w:rsidR="00916535" w:rsidRPr="00A05C70">
        <w:rPr>
          <w:rFonts w:ascii="Times New Roman" w:hAnsi="Times New Roman" w:cs="Times New Roman"/>
          <w:bCs/>
          <w:sz w:val="24"/>
          <w:szCs w:val="24"/>
          <w:vertAlign w:val="subscript"/>
        </w:rPr>
        <w:t>B</w:t>
      </w:r>
      <w:r w:rsidR="00916535" w:rsidRPr="00A05C70">
        <w:rPr>
          <w:rFonts w:ascii="Times New Roman" w:hAnsi="Times New Roman" w:cs="Times New Roman"/>
          <w:sz w:val="24"/>
          <w:szCs w:val="24"/>
        </w:rPr>
        <w:t xml:space="preserve"> </w:t>
      </w:r>
      <w:r w:rsidR="00916535">
        <w:rPr>
          <w:rFonts w:ascii="Times New Roman" w:hAnsi="Times New Roman" w:cs="Times New Roman"/>
          <w:sz w:val="24"/>
          <w:szCs w:val="24"/>
        </w:rPr>
        <w:t>(</w:t>
      </w:r>
      <w:r w:rsidR="00916535" w:rsidRPr="00A05C70">
        <w:rPr>
          <w:rFonts w:ascii="Times New Roman" w:hAnsi="Times New Roman" w:cs="Times New Roman"/>
          <w:sz w:val="24"/>
          <w:szCs w:val="24"/>
        </w:rPr>
        <w:t>PI</w:t>
      </w:r>
      <w:r w:rsidR="00916535" w:rsidRPr="00A05C70">
        <w:rPr>
          <w:rFonts w:ascii="Times New Roman" w:hAnsi="Times New Roman" w:cs="Times New Roman"/>
          <w:sz w:val="24"/>
          <w:szCs w:val="24"/>
          <w:vertAlign w:val="subscript"/>
        </w:rPr>
        <w:t>ABS</w:t>
      </w:r>
      <w:r w:rsidR="00916535" w:rsidRPr="000C6E7E">
        <w:rPr>
          <w:rFonts w:ascii="Times New Roman" w:hAnsi="Times New Roman" w:cs="Times New Roman"/>
          <w:sz w:val="24"/>
          <w:szCs w:val="24"/>
        </w:rPr>
        <w:t>)</w:t>
      </w:r>
      <w:r w:rsidR="00916535" w:rsidRPr="00A05C70">
        <w:rPr>
          <w:rFonts w:ascii="Times New Roman" w:hAnsi="Times New Roman" w:cs="Times New Roman"/>
          <w:sz w:val="24"/>
          <w:szCs w:val="24"/>
          <w:vertAlign w:val="subscript"/>
        </w:rPr>
        <w:t xml:space="preserve">, </w:t>
      </w:r>
      <w:r w:rsidR="00916535" w:rsidRPr="00A05C70">
        <w:rPr>
          <w:rFonts w:ascii="Times New Roman" w:hAnsi="Times New Roman" w:cs="Times New Roman"/>
          <w:sz w:val="24"/>
          <w:szCs w:val="24"/>
        </w:rPr>
        <w:t xml:space="preserve">content of chlorophylls a and b and total carotenoids, specific leaf </w:t>
      </w:r>
      <w:r w:rsidR="00916535">
        <w:rPr>
          <w:rFonts w:ascii="Times New Roman" w:hAnsi="Times New Roman" w:cs="Times New Roman"/>
          <w:sz w:val="24"/>
          <w:szCs w:val="24"/>
        </w:rPr>
        <w:t>mass</w:t>
      </w:r>
      <w:r w:rsidR="00916535" w:rsidRPr="00A05C70">
        <w:rPr>
          <w:rFonts w:ascii="Times New Roman" w:hAnsi="Times New Roman" w:cs="Times New Roman"/>
          <w:sz w:val="24"/>
          <w:szCs w:val="24"/>
        </w:rPr>
        <w:t xml:space="preserve"> (SL</w:t>
      </w:r>
      <w:r w:rsidR="00916535">
        <w:rPr>
          <w:rFonts w:ascii="Times New Roman" w:hAnsi="Times New Roman" w:cs="Times New Roman"/>
          <w:sz w:val="24"/>
          <w:szCs w:val="24"/>
        </w:rPr>
        <w:t>M</w:t>
      </w:r>
      <w:r w:rsidR="00916535" w:rsidRPr="00A05C70">
        <w:rPr>
          <w:rFonts w:ascii="Times New Roman" w:hAnsi="Times New Roman" w:cs="Times New Roman"/>
          <w:sz w:val="24"/>
          <w:szCs w:val="24"/>
        </w:rPr>
        <w:t xml:space="preserve">), cumulative number of capitula and flowering stalks over 2012 and 2013 and plant height in 2013 measured in diploid and tetraploid plants growing in different treatments (shade, drought and control). Significant values (P &lt; 0.05) are shown in bold. 2x or 4x next to ploidy level indicates that diploids (2x) have significantly higher values of the respective parameter than tetraploids and the other way round. Letters next to treatment indicate which plants (C-control, S-shaded, D-drought-stressed) have significantly higher values of the </w:t>
      </w:r>
      <w:r w:rsidR="00916535" w:rsidRPr="007C34C7">
        <w:rPr>
          <w:rFonts w:ascii="Times New Roman" w:hAnsi="Times New Roman" w:cs="Times New Roman"/>
          <w:sz w:val="24"/>
          <w:szCs w:val="24"/>
        </w:rPr>
        <w:t>respective parameter. Results marked by * are sign</w:t>
      </w:r>
      <w:r w:rsidR="00916535">
        <w:rPr>
          <w:rFonts w:ascii="Times New Roman" w:hAnsi="Times New Roman" w:cs="Times New Roman"/>
          <w:sz w:val="24"/>
          <w:szCs w:val="24"/>
        </w:rPr>
        <w:t xml:space="preserve">ificant even after sequential Bonferroni correction. </w:t>
      </w:r>
    </w:p>
    <w:tbl>
      <w:tblPr>
        <w:tblW w:w="10840" w:type="dxa"/>
        <w:tblCellMar>
          <w:left w:w="70" w:type="dxa"/>
          <w:right w:w="70" w:type="dxa"/>
        </w:tblCellMar>
        <w:tblLook w:val="04A0" w:firstRow="1" w:lastRow="0" w:firstColumn="1" w:lastColumn="0" w:noHBand="0" w:noVBand="1"/>
      </w:tblPr>
      <w:tblGrid>
        <w:gridCol w:w="1179"/>
        <w:gridCol w:w="1174"/>
        <w:gridCol w:w="380"/>
        <w:gridCol w:w="1460"/>
        <w:gridCol w:w="400"/>
        <w:gridCol w:w="1007"/>
        <w:gridCol w:w="2060"/>
        <w:gridCol w:w="1060"/>
        <w:gridCol w:w="1060"/>
        <w:gridCol w:w="1060"/>
      </w:tblGrid>
      <w:tr w:rsidR="00ED28D3" w:rsidRPr="00ED28D3" w:rsidTr="00071616">
        <w:trPr>
          <w:trHeight w:val="510"/>
        </w:trPr>
        <w:tc>
          <w:tcPr>
            <w:tcW w:w="1179" w:type="dxa"/>
            <w:tcBorders>
              <w:top w:val="single" w:sz="4" w:space="0" w:color="auto"/>
              <w:left w:val="nil"/>
              <w:bottom w:val="nil"/>
              <w:right w:val="nil"/>
            </w:tcBorders>
            <w:shd w:val="clear" w:color="auto" w:fill="auto"/>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 </w:t>
            </w:r>
          </w:p>
        </w:tc>
        <w:tc>
          <w:tcPr>
            <w:tcW w:w="1174" w:type="dxa"/>
            <w:tcBorders>
              <w:top w:val="single" w:sz="4" w:space="0" w:color="auto"/>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 </w:t>
            </w:r>
          </w:p>
        </w:tc>
        <w:tc>
          <w:tcPr>
            <w:tcW w:w="380" w:type="dxa"/>
            <w:tcBorders>
              <w:top w:val="single" w:sz="4" w:space="0" w:color="auto"/>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 </w:t>
            </w:r>
          </w:p>
        </w:tc>
        <w:tc>
          <w:tcPr>
            <w:tcW w:w="1860" w:type="dxa"/>
            <w:gridSpan w:val="2"/>
            <w:tcBorders>
              <w:top w:val="single" w:sz="4" w:space="0" w:color="auto"/>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Ploidy</w:t>
            </w:r>
          </w:p>
        </w:tc>
        <w:tc>
          <w:tcPr>
            <w:tcW w:w="1007" w:type="dxa"/>
            <w:tcBorders>
              <w:top w:val="single" w:sz="4" w:space="0" w:color="auto"/>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Population</w:t>
            </w:r>
          </w:p>
        </w:tc>
        <w:tc>
          <w:tcPr>
            <w:tcW w:w="3120" w:type="dxa"/>
            <w:gridSpan w:val="2"/>
            <w:tcBorders>
              <w:top w:val="single" w:sz="4" w:space="0" w:color="auto"/>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Treatment</w:t>
            </w:r>
          </w:p>
        </w:tc>
        <w:tc>
          <w:tcPr>
            <w:tcW w:w="1060" w:type="dxa"/>
            <w:tcBorders>
              <w:top w:val="single" w:sz="4" w:space="0" w:color="auto"/>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Ploidy × Treatment</w:t>
            </w:r>
          </w:p>
        </w:tc>
        <w:tc>
          <w:tcPr>
            <w:tcW w:w="1060" w:type="dxa"/>
            <w:tcBorders>
              <w:top w:val="single" w:sz="4" w:space="0" w:color="auto"/>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Pop. × Treatment</w:t>
            </w:r>
          </w:p>
        </w:tc>
      </w:tr>
      <w:tr w:rsidR="00ED28D3" w:rsidRPr="00ED28D3" w:rsidTr="00071616">
        <w:trPr>
          <w:trHeight w:val="270"/>
        </w:trPr>
        <w:tc>
          <w:tcPr>
            <w:tcW w:w="1179" w:type="dxa"/>
            <w:tcBorders>
              <w:top w:val="nil"/>
              <w:left w:val="nil"/>
              <w:bottom w:val="single" w:sz="4" w:space="0" w:color="auto"/>
              <w:right w:val="nil"/>
            </w:tcBorders>
            <w:shd w:val="clear" w:color="auto" w:fill="auto"/>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 </w:t>
            </w:r>
          </w:p>
        </w:tc>
        <w:tc>
          <w:tcPr>
            <w:tcW w:w="1174" w:type="dxa"/>
            <w:tcBorders>
              <w:top w:val="single" w:sz="4" w:space="0" w:color="auto"/>
              <w:left w:val="nil"/>
              <w:bottom w:val="single" w:sz="4" w:space="0" w:color="auto"/>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Df Error</w:t>
            </w:r>
          </w:p>
        </w:tc>
        <w:tc>
          <w:tcPr>
            <w:tcW w:w="380" w:type="dxa"/>
            <w:tcBorders>
              <w:top w:val="nil"/>
              <w:left w:val="nil"/>
              <w:bottom w:val="single" w:sz="4" w:space="0" w:color="auto"/>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Df</w:t>
            </w:r>
          </w:p>
        </w:tc>
        <w:tc>
          <w:tcPr>
            <w:tcW w:w="1460" w:type="dxa"/>
            <w:tcBorders>
              <w:top w:val="nil"/>
              <w:left w:val="nil"/>
              <w:bottom w:val="single" w:sz="4" w:space="0" w:color="auto"/>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1</w:t>
            </w:r>
          </w:p>
        </w:tc>
        <w:tc>
          <w:tcPr>
            <w:tcW w:w="400" w:type="dxa"/>
            <w:tcBorders>
              <w:top w:val="nil"/>
              <w:left w:val="nil"/>
              <w:bottom w:val="single" w:sz="4" w:space="0" w:color="auto"/>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 </w:t>
            </w:r>
          </w:p>
        </w:tc>
        <w:tc>
          <w:tcPr>
            <w:tcW w:w="1007" w:type="dxa"/>
            <w:tcBorders>
              <w:top w:val="nil"/>
              <w:left w:val="nil"/>
              <w:bottom w:val="single" w:sz="4" w:space="0" w:color="auto"/>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8</w:t>
            </w:r>
          </w:p>
        </w:tc>
        <w:tc>
          <w:tcPr>
            <w:tcW w:w="2060" w:type="dxa"/>
            <w:tcBorders>
              <w:top w:val="nil"/>
              <w:left w:val="nil"/>
              <w:bottom w:val="single" w:sz="4" w:space="0" w:color="auto"/>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2</w:t>
            </w:r>
          </w:p>
        </w:tc>
        <w:tc>
          <w:tcPr>
            <w:tcW w:w="1060" w:type="dxa"/>
            <w:tcBorders>
              <w:top w:val="nil"/>
              <w:left w:val="nil"/>
              <w:bottom w:val="single" w:sz="4" w:space="0" w:color="auto"/>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 </w:t>
            </w:r>
          </w:p>
        </w:tc>
        <w:tc>
          <w:tcPr>
            <w:tcW w:w="1060" w:type="dxa"/>
            <w:tcBorders>
              <w:top w:val="nil"/>
              <w:left w:val="nil"/>
              <w:bottom w:val="single" w:sz="4" w:space="0" w:color="auto"/>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2</w:t>
            </w:r>
          </w:p>
        </w:tc>
        <w:tc>
          <w:tcPr>
            <w:tcW w:w="1060" w:type="dxa"/>
            <w:tcBorders>
              <w:top w:val="nil"/>
              <w:left w:val="nil"/>
              <w:bottom w:val="single" w:sz="4" w:space="0" w:color="auto"/>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16</w:t>
            </w:r>
          </w:p>
        </w:tc>
      </w:tr>
      <w:tr w:rsidR="00ED28D3" w:rsidRPr="00ED28D3" w:rsidTr="00071616">
        <w:trPr>
          <w:trHeight w:val="270"/>
        </w:trPr>
        <w:tc>
          <w:tcPr>
            <w:tcW w:w="1179" w:type="dxa"/>
            <w:vMerge w:val="restart"/>
            <w:tcBorders>
              <w:top w:val="nil"/>
              <w:left w:val="nil"/>
              <w:bottom w:val="nil"/>
              <w:right w:val="nil"/>
            </w:tcBorders>
            <w:shd w:val="clear" w:color="auto" w:fill="auto"/>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Qy</w:t>
            </w: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88</w:t>
            </w: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F</w:t>
            </w:r>
          </w:p>
        </w:tc>
        <w:tc>
          <w:tcPr>
            <w:tcW w:w="14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1.3</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 </w:t>
            </w:r>
          </w:p>
        </w:tc>
        <w:tc>
          <w:tcPr>
            <w:tcW w:w="1007"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1.52</w:t>
            </w:r>
          </w:p>
        </w:tc>
        <w:tc>
          <w:tcPr>
            <w:tcW w:w="2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10.74</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S,C&gt;D</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0.33</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0.62</w:t>
            </w:r>
          </w:p>
        </w:tc>
      </w:tr>
      <w:tr w:rsidR="00ED28D3" w:rsidRPr="00ED28D3" w:rsidTr="00071616">
        <w:trPr>
          <w:trHeight w:val="270"/>
        </w:trPr>
        <w:tc>
          <w:tcPr>
            <w:tcW w:w="1179" w:type="dxa"/>
            <w:vMerge/>
            <w:tcBorders>
              <w:top w:val="nil"/>
              <w:left w:val="nil"/>
              <w:bottom w:val="nil"/>
              <w:right w:val="nil"/>
            </w:tcBorders>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p</w:t>
            </w:r>
          </w:p>
        </w:tc>
        <w:tc>
          <w:tcPr>
            <w:tcW w:w="14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0.257</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p>
        </w:tc>
        <w:tc>
          <w:tcPr>
            <w:tcW w:w="1007"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0.084</w:t>
            </w:r>
          </w:p>
        </w:tc>
        <w:tc>
          <w:tcPr>
            <w:tcW w:w="2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0.001*</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0.64</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0.841</w:t>
            </w:r>
          </w:p>
        </w:tc>
      </w:tr>
      <w:tr w:rsidR="00ED28D3" w:rsidRPr="00ED28D3" w:rsidTr="00071616">
        <w:trPr>
          <w:trHeight w:val="270"/>
        </w:trPr>
        <w:tc>
          <w:tcPr>
            <w:tcW w:w="1179" w:type="dxa"/>
            <w:vMerge w:val="restart"/>
            <w:tcBorders>
              <w:top w:val="nil"/>
              <w:left w:val="nil"/>
              <w:bottom w:val="nil"/>
              <w:right w:val="nil"/>
            </w:tcBorders>
            <w:shd w:val="clear" w:color="auto" w:fill="auto"/>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PI</w:t>
            </w:r>
            <w:r w:rsidRPr="00ED28D3">
              <w:rPr>
                <w:rFonts w:ascii="Times New Roman" w:eastAsia="Times New Roman" w:hAnsi="Times New Roman" w:cs="Times New Roman"/>
                <w:color w:val="000000"/>
                <w:sz w:val="20"/>
                <w:szCs w:val="20"/>
                <w:vertAlign w:val="subscript"/>
                <w:lang w:eastAsia="cs-CZ"/>
              </w:rPr>
              <w:t>ABS</w:t>
            </w:r>
            <w:r w:rsidRPr="00ED28D3">
              <w:rPr>
                <w:rFonts w:ascii="Times New Roman" w:eastAsia="Times New Roman" w:hAnsi="Times New Roman" w:cs="Times New Roman"/>
                <w:color w:val="000000"/>
                <w:sz w:val="20"/>
                <w:szCs w:val="20"/>
                <w:lang w:eastAsia="cs-CZ"/>
              </w:rPr>
              <w:t xml:space="preserve"> </w:t>
            </w: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88</w:t>
            </w: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F</w:t>
            </w:r>
          </w:p>
        </w:tc>
        <w:tc>
          <w:tcPr>
            <w:tcW w:w="14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16.32</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4x</w:t>
            </w:r>
          </w:p>
        </w:tc>
        <w:tc>
          <w:tcPr>
            <w:tcW w:w="1007"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2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29.65</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S,C&gt;D</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3.43</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r>
      <w:tr w:rsidR="00ED28D3" w:rsidRPr="00ED28D3" w:rsidTr="00071616">
        <w:trPr>
          <w:trHeight w:val="270"/>
        </w:trPr>
        <w:tc>
          <w:tcPr>
            <w:tcW w:w="1179" w:type="dxa"/>
            <w:vMerge/>
            <w:tcBorders>
              <w:top w:val="nil"/>
              <w:left w:val="nil"/>
              <w:bottom w:val="nil"/>
              <w:right w:val="nil"/>
            </w:tcBorders>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p</w:t>
            </w:r>
          </w:p>
        </w:tc>
        <w:tc>
          <w:tcPr>
            <w:tcW w:w="14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0.001*</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07"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2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0.001*</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0.037</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r>
      <w:tr w:rsidR="00ED28D3" w:rsidRPr="00ED28D3" w:rsidTr="00071616">
        <w:trPr>
          <w:trHeight w:val="270"/>
        </w:trPr>
        <w:tc>
          <w:tcPr>
            <w:tcW w:w="1179" w:type="dxa"/>
            <w:vMerge w:val="restart"/>
            <w:tcBorders>
              <w:top w:val="nil"/>
              <w:left w:val="nil"/>
              <w:bottom w:val="nil"/>
              <w:right w:val="nil"/>
            </w:tcBorders>
            <w:shd w:val="clear" w:color="auto" w:fill="auto"/>
            <w:hideMark/>
          </w:tcPr>
          <w:p w:rsidR="00ED28D3" w:rsidRPr="00ED28D3" w:rsidRDefault="00ED28D3" w:rsidP="00ED28D3">
            <w:pPr>
              <w:spacing w:after="0" w:line="240" w:lineRule="auto"/>
              <w:rPr>
                <w:rFonts w:ascii="Times New Roman" w:eastAsia="Times New Roman" w:hAnsi="Times New Roman" w:cs="Times New Roman"/>
                <w:color w:val="000000"/>
                <w:sz w:val="12"/>
                <w:szCs w:val="12"/>
                <w:lang w:eastAsia="cs-CZ"/>
              </w:rPr>
            </w:pPr>
            <w:r w:rsidRPr="00ED28D3">
              <w:rPr>
                <w:rFonts w:ascii="Times New Roman" w:eastAsia="Times New Roman" w:hAnsi="Times New Roman" w:cs="Times New Roman"/>
                <w:color w:val="000000"/>
                <w:sz w:val="20"/>
                <w:szCs w:val="20"/>
                <w:lang w:eastAsia="cs-CZ"/>
              </w:rPr>
              <w:t>PI</w:t>
            </w:r>
            <w:r w:rsidRPr="00ED28D3">
              <w:rPr>
                <w:rFonts w:ascii="Times New Roman" w:eastAsia="Times New Roman" w:hAnsi="Times New Roman" w:cs="Times New Roman"/>
                <w:color w:val="000000"/>
                <w:sz w:val="12"/>
                <w:szCs w:val="12"/>
                <w:lang w:eastAsia="cs-CZ"/>
              </w:rPr>
              <w:t>TOTAL</w:t>
            </w: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88</w:t>
            </w: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F</w:t>
            </w:r>
          </w:p>
        </w:tc>
        <w:tc>
          <w:tcPr>
            <w:tcW w:w="14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1.26</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p>
        </w:tc>
        <w:tc>
          <w:tcPr>
            <w:tcW w:w="1007"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2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12.1</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S,C&gt;D</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0.38</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p>
        </w:tc>
      </w:tr>
      <w:tr w:rsidR="00ED28D3" w:rsidRPr="00ED28D3" w:rsidTr="00071616">
        <w:trPr>
          <w:trHeight w:val="270"/>
        </w:trPr>
        <w:tc>
          <w:tcPr>
            <w:tcW w:w="1179" w:type="dxa"/>
            <w:vMerge/>
            <w:tcBorders>
              <w:top w:val="nil"/>
              <w:left w:val="nil"/>
              <w:bottom w:val="nil"/>
              <w:right w:val="nil"/>
            </w:tcBorders>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12"/>
                <w:szCs w:val="12"/>
                <w:lang w:eastAsia="cs-CZ"/>
              </w:rPr>
            </w:pP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p</w:t>
            </w:r>
          </w:p>
        </w:tc>
        <w:tc>
          <w:tcPr>
            <w:tcW w:w="14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0.265</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p>
        </w:tc>
        <w:tc>
          <w:tcPr>
            <w:tcW w:w="1007"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2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0.001*</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0.378</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p>
        </w:tc>
      </w:tr>
      <w:tr w:rsidR="00ED28D3" w:rsidRPr="00ED28D3" w:rsidTr="00071616">
        <w:trPr>
          <w:trHeight w:val="270"/>
        </w:trPr>
        <w:tc>
          <w:tcPr>
            <w:tcW w:w="1179" w:type="dxa"/>
            <w:vMerge w:val="restart"/>
            <w:tcBorders>
              <w:top w:val="nil"/>
              <w:left w:val="nil"/>
              <w:bottom w:val="nil"/>
              <w:right w:val="nil"/>
            </w:tcBorders>
            <w:shd w:val="clear" w:color="auto" w:fill="auto"/>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Stomatal length</w:t>
            </w: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24</w:t>
            </w: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F</w:t>
            </w:r>
          </w:p>
        </w:tc>
        <w:tc>
          <w:tcPr>
            <w:tcW w:w="14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199.17</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4x</w:t>
            </w:r>
          </w:p>
        </w:tc>
        <w:tc>
          <w:tcPr>
            <w:tcW w:w="1007"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16.48</w:t>
            </w:r>
          </w:p>
        </w:tc>
        <w:tc>
          <w:tcPr>
            <w:tcW w:w="2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r>
      <w:tr w:rsidR="00ED28D3" w:rsidRPr="00ED28D3" w:rsidTr="00071616">
        <w:trPr>
          <w:trHeight w:val="270"/>
        </w:trPr>
        <w:tc>
          <w:tcPr>
            <w:tcW w:w="1179" w:type="dxa"/>
            <w:vMerge/>
            <w:tcBorders>
              <w:top w:val="nil"/>
              <w:left w:val="nil"/>
              <w:bottom w:val="nil"/>
              <w:right w:val="nil"/>
            </w:tcBorders>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p</w:t>
            </w:r>
          </w:p>
        </w:tc>
        <w:tc>
          <w:tcPr>
            <w:tcW w:w="14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0.001*</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07"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0.001</w:t>
            </w:r>
          </w:p>
        </w:tc>
        <w:tc>
          <w:tcPr>
            <w:tcW w:w="2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r>
      <w:tr w:rsidR="00ED28D3" w:rsidRPr="00ED28D3" w:rsidTr="00071616">
        <w:trPr>
          <w:trHeight w:val="270"/>
        </w:trPr>
        <w:tc>
          <w:tcPr>
            <w:tcW w:w="1179" w:type="dxa"/>
            <w:vMerge w:val="restart"/>
            <w:tcBorders>
              <w:top w:val="nil"/>
              <w:left w:val="nil"/>
              <w:bottom w:val="nil"/>
              <w:right w:val="nil"/>
            </w:tcBorders>
            <w:shd w:val="clear" w:color="auto" w:fill="auto"/>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Chlorophyll a</w:t>
            </w: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34</w:t>
            </w: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F</w:t>
            </w:r>
          </w:p>
        </w:tc>
        <w:tc>
          <w:tcPr>
            <w:tcW w:w="14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11.63</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2x</w:t>
            </w:r>
          </w:p>
        </w:tc>
        <w:tc>
          <w:tcPr>
            <w:tcW w:w="1007"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2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14.11</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S&gt;C,D</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3.61</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r>
      <w:tr w:rsidR="00ED28D3" w:rsidRPr="00ED28D3" w:rsidTr="00071616">
        <w:trPr>
          <w:trHeight w:val="270"/>
        </w:trPr>
        <w:tc>
          <w:tcPr>
            <w:tcW w:w="1179" w:type="dxa"/>
            <w:vMerge/>
            <w:tcBorders>
              <w:top w:val="nil"/>
              <w:left w:val="nil"/>
              <w:bottom w:val="nil"/>
              <w:right w:val="nil"/>
            </w:tcBorders>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p</w:t>
            </w:r>
          </w:p>
        </w:tc>
        <w:tc>
          <w:tcPr>
            <w:tcW w:w="14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 0.001*</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07"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2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0.002*</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0.037</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r>
      <w:tr w:rsidR="00ED28D3" w:rsidRPr="00ED28D3" w:rsidTr="00071616">
        <w:trPr>
          <w:trHeight w:val="270"/>
        </w:trPr>
        <w:tc>
          <w:tcPr>
            <w:tcW w:w="1179" w:type="dxa"/>
            <w:vMerge w:val="restart"/>
            <w:tcBorders>
              <w:top w:val="nil"/>
              <w:left w:val="nil"/>
              <w:bottom w:val="nil"/>
              <w:right w:val="nil"/>
            </w:tcBorders>
            <w:shd w:val="clear" w:color="auto" w:fill="auto"/>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Chlorophyll b</w:t>
            </w: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34</w:t>
            </w: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F</w:t>
            </w:r>
          </w:p>
        </w:tc>
        <w:tc>
          <w:tcPr>
            <w:tcW w:w="14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11.38</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2x</w:t>
            </w:r>
          </w:p>
        </w:tc>
        <w:tc>
          <w:tcPr>
            <w:tcW w:w="1007"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2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20.18</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S&gt;C,D</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3.8</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r>
      <w:tr w:rsidR="00ED28D3" w:rsidRPr="00ED28D3" w:rsidTr="00071616">
        <w:trPr>
          <w:trHeight w:val="270"/>
        </w:trPr>
        <w:tc>
          <w:tcPr>
            <w:tcW w:w="1179" w:type="dxa"/>
            <w:vMerge/>
            <w:tcBorders>
              <w:top w:val="nil"/>
              <w:left w:val="nil"/>
              <w:bottom w:val="nil"/>
              <w:right w:val="nil"/>
            </w:tcBorders>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p</w:t>
            </w:r>
          </w:p>
        </w:tc>
        <w:tc>
          <w:tcPr>
            <w:tcW w:w="14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 0.001*</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07"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2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0.002*</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0.032</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r>
      <w:tr w:rsidR="00ED28D3" w:rsidRPr="00ED28D3" w:rsidTr="00071616">
        <w:trPr>
          <w:trHeight w:val="270"/>
        </w:trPr>
        <w:tc>
          <w:tcPr>
            <w:tcW w:w="1179" w:type="dxa"/>
            <w:vMerge w:val="restart"/>
            <w:tcBorders>
              <w:top w:val="nil"/>
              <w:left w:val="nil"/>
              <w:bottom w:val="nil"/>
              <w:right w:val="nil"/>
            </w:tcBorders>
            <w:shd w:val="clear" w:color="auto" w:fill="auto"/>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Carotenoids</w:t>
            </w: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34</w:t>
            </w: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F</w:t>
            </w:r>
          </w:p>
        </w:tc>
        <w:tc>
          <w:tcPr>
            <w:tcW w:w="14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12.01</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2x</w:t>
            </w:r>
          </w:p>
        </w:tc>
        <w:tc>
          <w:tcPr>
            <w:tcW w:w="1007"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2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9.09</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S&gt;C,D</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2.97</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p>
        </w:tc>
      </w:tr>
      <w:tr w:rsidR="00ED28D3" w:rsidRPr="00ED28D3" w:rsidTr="00071616">
        <w:trPr>
          <w:trHeight w:val="270"/>
        </w:trPr>
        <w:tc>
          <w:tcPr>
            <w:tcW w:w="1179" w:type="dxa"/>
            <w:vMerge/>
            <w:tcBorders>
              <w:top w:val="nil"/>
              <w:left w:val="nil"/>
              <w:bottom w:val="nil"/>
              <w:right w:val="nil"/>
            </w:tcBorders>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p</w:t>
            </w:r>
          </w:p>
        </w:tc>
        <w:tc>
          <w:tcPr>
            <w:tcW w:w="14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 0.001*</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07"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2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0.001*</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0.64</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p>
        </w:tc>
      </w:tr>
      <w:tr w:rsidR="00ED28D3" w:rsidRPr="00ED28D3" w:rsidTr="00071616">
        <w:trPr>
          <w:trHeight w:val="270"/>
        </w:trPr>
        <w:tc>
          <w:tcPr>
            <w:tcW w:w="1179" w:type="dxa"/>
            <w:vMerge w:val="restart"/>
            <w:tcBorders>
              <w:top w:val="nil"/>
              <w:left w:val="nil"/>
              <w:bottom w:val="nil"/>
              <w:right w:val="nil"/>
            </w:tcBorders>
            <w:shd w:val="clear" w:color="auto" w:fill="auto"/>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SL</w:t>
            </w:r>
            <w:r w:rsidR="00FA0477">
              <w:rPr>
                <w:rFonts w:ascii="Times New Roman" w:eastAsia="Times New Roman" w:hAnsi="Times New Roman" w:cs="Times New Roman"/>
                <w:color w:val="000000"/>
                <w:sz w:val="20"/>
                <w:szCs w:val="20"/>
                <w:lang w:eastAsia="cs-CZ"/>
              </w:rPr>
              <w:t>M</w:t>
            </w: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34</w:t>
            </w: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F</w:t>
            </w:r>
          </w:p>
        </w:tc>
        <w:tc>
          <w:tcPr>
            <w:tcW w:w="14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13.78</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4x</w:t>
            </w:r>
          </w:p>
        </w:tc>
        <w:tc>
          <w:tcPr>
            <w:tcW w:w="1007"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2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29.35</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S&lt;C,D</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0.84</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p>
        </w:tc>
      </w:tr>
      <w:tr w:rsidR="00ED28D3" w:rsidRPr="00ED28D3" w:rsidTr="00071616">
        <w:trPr>
          <w:trHeight w:val="270"/>
        </w:trPr>
        <w:tc>
          <w:tcPr>
            <w:tcW w:w="1179" w:type="dxa"/>
            <w:vMerge/>
            <w:tcBorders>
              <w:top w:val="nil"/>
              <w:left w:val="nil"/>
              <w:bottom w:val="nil"/>
              <w:right w:val="nil"/>
            </w:tcBorders>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p</w:t>
            </w:r>
          </w:p>
        </w:tc>
        <w:tc>
          <w:tcPr>
            <w:tcW w:w="14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 0.001*</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07"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sz w:val="20"/>
                <w:szCs w:val="20"/>
                <w:lang w:eastAsia="cs-CZ"/>
              </w:rPr>
            </w:pPr>
          </w:p>
        </w:tc>
        <w:tc>
          <w:tcPr>
            <w:tcW w:w="2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 0.001*</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0.44</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p>
        </w:tc>
      </w:tr>
      <w:tr w:rsidR="00ED28D3" w:rsidRPr="00ED28D3" w:rsidTr="00071616">
        <w:trPr>
          <w:trHeight w:val="270"/>
        </w:trPr>
        <w:tc>
          <w:tcPr>
            <w:tcW w:w="1179" w:type="dxa"/>
            <w:vMerge w:val="restart"/>
            <w:tcBorders>
              <w:top w:val="nil"/>
              <w:left w:val="nil"/>
              <w:bottom w:val="nil"/>
              <w:right w:val="nil"/>
            </w:tcBorders>
            <w:shd w:val="clear" w:color="auto" w:fill="auto"/>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No. flowering stalks</w:t>
            </w: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132</w:t>
            </w: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i/>
                <w:iCs/>
                <w:color w:val="000000"/>
                <w:sz w:val="20"/>
                <w:szCs w:val="20"/>
                <w:lang w:eastAsia="cs-CZ"/>
              </w:rPr>
            </w:pPr>
            <w:r w:rsidRPr="00ED28D3">
              <w:rPr>
                <w:rFonts w:ascii="Times New Roman" w:eastAsia="Times New Roman" w:hAnsi="Times New Roman" w:cs="Times New Roman"/>
                <w:i/>
                <w:iCs/>
                <w:color w:val="000000"/>
                <w:sz w:val="20"/>
                <w:szCs w:val="20"/>
                <w:lang w:eastAsia="cs-CZ"/>
              </w:rPr>
              <w:t>χ</w:t>
            </w:r>
            <w:r w:rsidRPr="00ED28D3">
              <w:rPr>
                <w:rFonts w:ascii="Times New Roman" w:eastAsia="Times New Roman" w:hAnsi="Times New Roman" w:cs="Times New Roman"/>
                <w:i/>
                <w:iCs/>
                <w:color w:val="000000"/>
                <w:sz w:val="20"/>
                <w:szCs w:val="20"/>
                <w:vertAlign w:val="superscript"/>
                <w:lang w:eastAsia="cs-CZ"/>
              </w:rPr>
              <w:t>2</w:t>
            </w:r>
          </w:p>
        </w:tc>
        <w:tc>
          <w:tcPr>
            <w:tcW w:w="14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40.19</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2x</w:t>
            </w:r>
          </w:p>
        </w:tc>
        <w:tc>
          <w:tcPr>
            <w:tcW w:w="1007"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54.26</w:t>
            </w:r>
          </w:p>
        </w:tc>
        <w:tc>
          <w:tcPr>
            <w:tcW w:w="2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84.94</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C,D&gt;S</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27.13</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29.18</w:t>
            </w:r>
          </w:p>
        </w:tc>
      </w:tr>
      <w:tr w:rsidR="00ED28D3" w:rsidRPr="00ED28D3" w:rsidTr="00071616">
        <w:trPr>
          <w:trHeight w:val="270"/>
        </w:trPr>
        <w:tc>
          <w:tcPr>
            <w:tcW w:w="1179" w:type="dxa"/>
            <w:vMerge/>
            <w:tcBorders>
              <w:top w:val="nil"/>
              <w:left w:val="nil"/>
              <w:bottom w:val="nil"/>
              <w:right w:val="nil"/>
            </w:tcBorders>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p</w:t>
            </w:r>
          </w:p>
        </w:tc>
        <w:tc>
          <w:tcPr>
            <w:tcW w:w="14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0.001*</w:t>
            </w:r>
          </w:p>
        </w:tc>
        <w:tc>
          <w:tcPr>
            <w:tcW w:w="40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07"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0.001*</w:t>
            </w:r>
          </w:p>
        </w:tc>
        <w:tc>
          <w:tcPr>
            <w:tcW w:w="2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0.001*</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0.001*</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0.02</w:t>
            </w:r>
          </w:p>
        </w:tc>
      </w:tr>
      <w:tr w:rsidR="00ED28D3" w:rsidRPr="00ED28D3" w:rsidTr="00071616">
        <w:trPr>
          <w:trHeight w:val="270"/>
        </w:trPr>
        <w:tc>
          <w:tcPr>
            <w:tcW w:w="1179" w:type="dxa"/>
            <w:vMerge w:val="restart"/>
            <w:tcBorders>
              <w:top w:val="nil"/>
              <w:left w:val="nil"/>
              <w:bottom w:val="single" w:sz="4" w:space="0" w:color="000000"/>
              <w:right w:val="nil"/>
            </w:tcBorders>
            <w:shd w:val="clear" w:color="auto" w:fill="auto"/>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 xml:space="preserve">No. </w:t>
            </w:r>
            <w:r w:rsidR="0097139B">
              <w:rPr>
                <w:rFonts w:ascii="Times New Roman" w:eastAsia="Times New Roman" w:hAnsi="Times New Roman" w:cs="Times New Roman"/>
                <w:color w:val="000000"/>
                <w:sz w:val="20"/>
                <w:szCs w:val="20"/>
                <w:lang w:eastAsia="cs-CZ"/>
              </w:rPr>
              <w:t>flower heads</w:t>
            </w:r>
          </w:p>
        </w:tc>
        <w:tc>
          <w:tcPr>
            <w:tcW w:w="1174" w:type="dxa"/>
            <w:tcBorders>
              <w:top w:val="nil"/>
              <w:left w:val="nil"/>
              <w:bottom w:val="nil"/>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132</w:t>
            </w:r>
          </w:p>
        </w:tc>
        <w:tc>
          <w:tcPr>
            <w:tcW w:w="38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i/>
                <w:iCs/>
                <w:color w:val="000000"/>
                <w:sz w:val="20"/>
                <w:szCs w:val="20"/>
                <w:lang w:eastAsia="cs-CZ"/>
              </w:rPr>
            </w:pPr>
            <w:r w:rsidRPr="00ED28D3">
              <w:rPr>
                <w:rFonts w:ascii="Times New Roman" w:eastAsia="Times New Roman" w:hAnsi="Times New Roman" w:cs="Times New Roman"/>
                <w:i/>
                <w:iCs/>
                <w:color w:val="000000"/>
                <w:sz w:val="20"/>
                <w:szCs w:val="20"/>
                <w:lang w:eastAsia="cs-CZ"/>
              </w:rPr>
              <w:t>χ</w:t>
            </w:r>
            <w:r w:rsidRPr="00ED28D3">
              <w:rPr>
                <w:rFonts w:ascii="Times New Roman" w:eastAsia="Times New Roman" w:hAnsi="Times New Roman" w:cs="Times New Roman"/>
                <w:i/>
                <w:iCs/>
                <w:color w:val="000000"/>
                <w:sz w:val="20"/>
                <w:szCs w:val="20"/>
                <w:vertAlign w:val="superscript"/>
                <w:lang w:eastAsia="cs-CZ"/>
              </w:rPr>
              <w:t>2</w:t>
            </w:r>
          </w:p>
        </w:tc>
        <w:tc>
          <w:tcPr>
            <w:tcW w:w="14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1997.23</w:t>
            </w:r>
          </w:p>
        </w:tc>
        <w:tc>
          <w:tcPr>
            <w:tcW w:w="40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2x</w:t>
            </w:r>
          </w:p>
        </w:tc>
        <w:tc>
          <w:tcPr>
            <w:tcW w:w="1007"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42.19</w:t>
            </w:r>
          </w:p>
        </w:tc>
        <w:tc>
          <w:tcPr>
            <w:tcW w:w="2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2702.33</w:t>
            </w:r>
          </w:p>
        </w:tc>
        <w:tc>
          <w:tcPr>
            <w:tcW w:w="1060" w:type="dxa"/>
            <w:tcBorders>
              <w:top w:val="nil"/>
              <w:left w:val="nil"/>
              <w:bottom w:val="nil"/>
              <w:right w:val="nil"/>
            </w:tcBorders>
            <w:shd w:val="clear" w:color="auto" w:fill="auto"/>
            <w:vAlign w:val="center"/>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C&gt;S&gt;D</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4.03</w:t>
            </w:r>
          </w:p>
        </w:tc>
        <w:tc>
          <w:tcPr>
            <w:tcW w:w="1060" w:type="dxa"/>
            <w:tcBorders>
              <w:top w:val="nil"/>
              <w:left w:val="nil"/>
              <w:bottom w:val="nil"/>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49.58</w:t>
            </w:r>
          </w:p>
        </w:tc>
      </w:tr>
      <w:tr w:rsidR="00ED28D3" w:rsidRPr="00ED28D3" w:rsidTr="00071616">
        <w:trPr>
          <w:trHeight w:val="270"/>
        </w:trPr>
        <w:tc>
          <w:tcPr>
            <w:tcW w:w="1179" w:type="dxa"/>
            <w:vMerge/>
            <w:tcBorders>
              <w:top w:val="nil"/>
              <w:left w:val="nil"/>
              <w:bottom w:val="single" w:sz="4" w:space="0" w:color="000000"/>
              <w:right w:val="nil"/>
            </w:tcBorders>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p>
        </w:tc>
        <w:tc>
          <w:tcPr>
            <w:tcW w:w="1174" w:type="dxa"/>
            <w:tcBorders>
              <w:top w:val="nil"/>
              <w:left w:val="nil"/>
              <w:bottom w:val="single" w:sz="4" w:space="0" w:color="auto"/>
              <w:right w:val="nil"/>
            </w:tcBorders>
            <w:shd w:val="clear" w:color="auto" w:fill="auto"/>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 </w:t>
            </w:r>
          </w:p>
        </w:tc>
        <w:tc>
          <w:tcPr>
            <w:tcW w:w="380" w:type="dxa"/>
            <w:tcBorders>
              <w:top w:val="nil"/>
              <w:left w:val="nil"/>
              <w:bottom w:val="single" w:sz="4" w:space="0" w:color="auto"/>
              <w:right w:val="nil"/>
            </w:tcBorders>
            <w:shd w:val="clear" w:color="auto" w:fill="auto"/>
            <w:vAlign w:val="center"/>
            <w:hideMark/>
          </w:tcPr>
          <w:p w:rsidR="00ED28D3" w:rsidRPr="00ED28D3" w:rsidRDefault="00ED28D3" w:rsidP="00ED28D3">
            <w:pPr>
              <w:spacing w:after="0" w:line="240" w:lineRule="auto"/>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p</w:t>
            </w:r>
          </w:p>
        </w:tc>
        <w:tc>
          <w:tcPr>
            <w:tcW w:w="1460" w:type="dxa"/>
            <w:tcBorders>
              <w:top w:val="nil"/>
              <w:left w:val="nil"/>
              <w:bottom w:val="single" w:sz="4" w:space="0" w:color="auto"/>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0.001*</w:t>
            </w:r>
          </w:p>
        </w:tc>
        <w:tc>
          <w:tcPr>
            <w:tcW w:w="400" w:type="dxa"/>
            <w:tcBorders>
              <w:top w:val="nil"/>
              <w:left w:val="nil"/>
              <w:bottom w:val="single" w:sz="4" w:space="0" w:color="auto"/>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 </w:t>
            </w:r>
          </w:p>
        </w:tc>
        <w:tc>
          <w:tcPr>
            <w:tcW w:w="1007" w:type="dxa"/>
            <w:tcBorders>
              <w:top w:val="nil"/>
              <w:left w:val="nil"/>
              <w:bottom w:val="single" w:sz="4" w:space="0" w:color="auto"/>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0.001*</w:t>
            </w:r>
          </w:p>
        </w:tc>
        <w:tc>
          <w:tcPr>
            <w:tcW w:w="2060" w:type="dxa"/>
            <w:tcBorders>
              <w:top w:val="nil"/>
              <w:left w:val="nil"/>
              <w:bottom w:val="single" w:sz="4" w:space="0" w:color="auto"/>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0.001*</w:t>
            </w:r>
          </w:p>
        </w:tc>
        <w:tc>
          <w:tcPr>
            <w:tcW w:w="1060" w:type="dxa"/>
            <w:tcBorders>
              <w:top w:val="nil"/>
              <w:left w:val="nil"/>
              <w:bottom w:val="single" w:sz="4" w:space="0" w:color="auto"/>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 </w:t>
            </w:r>
          </w:p>
        </w:tc>
        <w:tc>
          <w:tcPr>
            <w:tcW w:w="1060" w:type="dxa"/>
            <w:tcBorders>
              <w:top w:val="nil"/>
              <w:left w:val="nil"/>
              <w:bottom w:val="single" w:sz="4" w:space="0" w:color="auto"/>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color w:val="000000"/>
                <w:sz w:val="20"/>
                <w:szCs w:val="20"/>
                <w:lang w:eastAsia="cs-CZ"/>
              </w:rPr>
            </w:pPr>
            <w:r w:rsidRPr="00ED28D3">
              <w:rPr>
                <w:rFonts w:ascii="Times New Roman" w:eastAsia="Times New Roman" w:hAnsi="Times New Roman" w:cs="Times New Roman"/>
                <w:color w:val="000000"/>
                <w:sz w:val="20"/>
                <w:szCs w:val="20"/>
                <w:lang w:eastAsia="cs-CZ"/>
              </w:rPr>
              <w:t>0.1245</w:t>
            </w:r>
          </w:p>
        </w:tc>
        <w:tc>
          <w:tcPr>
            <w:tcW w:w="1060" w:type="dxa"/>
            <w:tcBorders>
              <w:top w:val="nil"/>
              <w:left w:val="nil"/>
              <w:bottom w:val="single" w:sz="4" w:space="0" w:color="auto"/>
              <w:right w:val="nil"/>
            </w:tcBorders>
            <w:shd w:val="clear" w:color="auto" w:fill="auto"/>
            <w:noWrap/>
            <w:vAlign w:val="bottom"/>
            <w:hideMark/>
          </w:tcPr>
          <w:p w:rsidR="00ED28D3" w:rsidRPr="00ED28D3" w:rsidRDefault="00ED28D3" w:rsidP="00ED28D3">
            <w:pPr>
              <w:spacing w:after="0" w:line="240" w:lineRule="auto"/>
              <w:jc w:val="center"/>
              <w:rPr>
                <w:rFonts w:ascii="Times New Roman" w:eastAsia="Times New Roman" w:hAnsi="Times New Roman" w:cs="Times New Roman"/>
                <w:b/>
                <w:bCs/>
                <w:color w:val="000000"/>
                <w:sz w:val="20"/>
                <w:szCs w:val="20"/>
                <w:lang w:eastAsia="cs-CZ"/>
              </w:rPr>
            </w:pPr>
            <w:r w:rsidRPr="00ED28D3">
              <w:rPr>
                <w:rFonts w:ascii="Times New Roman" w:eastAsia="Times New Roman" w:hAnsi="Times New Roman" w:cs="Times New Roman"/>
                <w:b/>
                <w:bCs/>
                <w:color w:val="000000"/>
                <w:sz w:val="20"/>
                <w:szCs w:val="20"/>
                <w:lang w:eastAsia="cs-CZ"/>
              </w:rPr>
              <w:t>&lt;0.001*</w:t>
            </w:r>
          </w:p>
        </w:tc>
      </w:tr>
    </w:tbl>
    <w:p w:rsidR="00ED28D3" w:rsidRPr="00875D72" w:rsidRDefault="00ED28D3">
      <w:pPr>
        <w:rPr>
          <w:lang w:val="en-US"/>
        </w:rPr>
      </w:pPr>
    </w:p>
    <w:sectPr w:rsidR="00ED28D3" w:rsidRPr="00875D72" w:rsidSect="00071616">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D72"/>
    <w:rsid w:val="00001AAD"/>
    <w:rsid w:val="00004B8B"/>
    <w:rsid w:val="00005C0D"/>
    <w:rsid w:val="00005EF3"/>
    <w:rsid w:val="00007011"/>
    <w:rsid w:val="00012EF4"/>
    <w:rsid w:val="00015158"/>
    <w:rsid w:val="00017B95"/>
    <w:rsid w:val="00021944"/>
    <w:rsid w:val="0002395F"/>
    <w:rsid w:val="00026783"/>
    <w:rsid w:val="000315C0"/>
    <w:rsid w:val="0003742E"/>
    <w:rsid w:val="0004095B"/>
    <w:rsid w:val="00040989"/>
    <w:rsid w:val="00040D00"/>
    <w:rsid w:val="00042239"/>
    <w:rsid w:val="00042720"/>
    <w:rsid w:val="00043C0B"/>
    <w:rsid w:val="000473A9"/>
    <w:rsid w:val="00050060"/>
    <w:rsid w:val="00051B3E"/>
    <w:rsid w:val="00054C45"/>
    <w:rsid w:val="00055DEF"/>
    <w:rsid w:val="00062B40"/>
    <w:rsid w:val="000652C0"/>
    <w:rsid w:val="0006703A"/>
    <w:rsid w:val="00067E8D"/>
    <w:rsid w:val="00071616"/>
    <w:rsid w:val="00071989"/>
    <w:rsid w:val="00071EEA"/>
    <w:rsid w:val="0007212D"/>
    <w:rsid w:val="00075EAF"/>
    <w:rsid w:val="000772AD"/>
    <w:rsid w:val="000843AE"/>
    <w:rsid w:val="000861A9"/>
    <w:rsid w:val="00090729"/>
    <w:rsid w:val="00093056"/>
    <w:rsid w:val="00096D63"/>
    <w:rsid w:val="000A0160"/>
    <w:rsid w:val="000A333F"/>
    <w:rsid w:val="000A5577"/>
    <w:rsid w:val="000A79A4"/>
    <w:rsid w:val="000B012C"/>
    <w:rsid w:val="000B3146"/>
    <w:rsid w:val="000C47D7"/>
    <w:rsid w:val="000C4A93"/>
    <w:rsid w:val="000D0930"/>
    <w:rsid w:val="000D43F1"/>
    <w:rsid w:val="000D4A12"/>
    <w:rsid w:val="000D58A1"/>
    <w:rsid w:val="000D672E"/>
    <w:rsid w:val="000D6B5F"/>
    <w:rsid w:val="000D7331"/>
    <w:rsid w:val="000D77A5"/>
    <w:rsid w:val="000F384F"/>
    <w:rsid w:val="000F6366"/>
    <w:rsid w:val="000F6648"/>
    <w:rsid w:val="000F74EA"/>
    <w:rsid w:val="001012CE"/>
    <w:rsid w:val="00106BB9"/>
    <w:rsid w:val="001074E7"/>
    <w:rsid w:val="00112FF4"/>
    <w:rsid w:val="00113298"/>
    <w:rsid w:val="00113A88"/>
    <w:rsid w:val="00115C47"/>
    <w:rsid w:val="001213DF"/>
    <w:rsid w:val="00121CFD"/>
    <w:rsid w:val="001226EA"/>
    <w:rsid w:val="001239C2"/>
    <w:rsid w:val="00124BF9"/>
    <w:rsid w:val="00125B82"/>
    <w:rsid w:val="00126D5F"/>
    <w:rsid w:val="00137A53"/>
    <w:rsid w:val="0014119A"/>
    <w:rsid w:val="0014292C"/>
    <w:rsid w:val="00143CEF"/>
    <w:rsid w:val="00145B24"/>
    <w:rsid w:val="00147ACD"/>
    <w:rsid w:val="00150E93"/>
    <w:rsid w:val="00153B27"/>
    <w:rsid w:val="0015449E"/>
    <w:rsid w:val="00155DBD"/>
    <w:rsid w:val="0016031A"/>
    <w:rsid w:val="0016723C"/>
    <w:rsid w:val="001675C4"/>
    <w:rsid w:val="00174069"/>
    <w:rsid w:val="00175348"/>
    <w:rsid w:val="00184492"/>
    <w:rsid w:val="0019153A"/>
    <w:rsid w:val="00194C1E"/>
    <w:rsid w:val="00195A35"/>
    <w:rsid w:val="001A2124"/>
    <w:rsid w:val="001A357E"/>
    <w:rsid w:val="001A3BFF"/>
    <w:rsid w:val="001B088E"/>
    <w:rsid w:val="001B1C0B"/>
    <w:rsid w:val="001B2142"/>
    <w:rsid w:val="001C1710"/>
    <w:rsid w:val="001C3338"/>
    <w:rsid w:val="001C33C0"/>
    <w:rsid w:val="001C5B89"/>
    <w:rsid w:val="001C6BDD"/>
    <w:rsid w:val="001C7BD0"/>
    <w:rsid w:val="001D043D"/>
    <w:rsid w:val="001D0E4D"/>
    <w:rsid w:val="001D1027"/>
    <w:rsid w:val="001D111E"/>
    <w:rsid w:val="001D3D30"/>
    <w:rsid w:val="001E54DD"/>
    <w:rsid w:val="001E580F"/>
    <w:rsid w:val="001E6BFC"/>
    <w:rsid w:val="001F057E"/>
    <w:rsid w:val="001F2D9A"/>
    <w:rsid w:val="001F521A"/>
    <w:rsid w:val="00200E2D"/>
    <w:rsid w:val="0020143F"/>
    <w:rsid w:val="00207DB3"/>
    <w:rsid w:val="0021232F"/>
    <w:rsid w:val="00215B76"/>
    <w:rsid w:val="00217508"/>
    <w:rsid w:val="002357B2"/>
    <w:rsid w:val="00243A64"/>
    <w:rsid w:val="002474B5"/>
    <w:rsid w:val="002529F2"/>
    <w:rsid w:val="00267333"/>
    <w:rsid w:val="00267645"/>
    <w:rsid w:val="0027085D"/>
    <w:rsid w:val="00270E36"/>
    <w:rsid w:val="002741D0"/>
    <w:rsid w:val="0028116A"/>
    <w:rsid w:val="00287013"/>
    <w:rsid w:val="002916E7"/>
    <w:rsid w:val="00296DEF"/>
    <w:rsid w:val="002A15F9"/>
    <w:rsid w:val="002A34FA"/>
    <w:rsid w:val="002A362F"/>
    <w:rsid w:val="002A38DC"/>
    <w:rsid w:val="002A6FAD"/>
    <w:rsid w:val="002B1558"/>
    <w:rsid w:val="002B2D77"/>
    <w:rsid w:val="002B5843"/>
    <w:rsid w:val="002B6387"/>
    <w:rsid w:val="002B792F"/>
    <w:rsid w:val="002C028B"/>
    <w:rsid w:val="002C5CCA"/>
    <w:rsid w:val="002C6B50"/>
    <w:rsid w:val="002C74B5"/>
    <w:rsid w:val="002D314C"/>
    <w:rsid w:val="002E0840"/>
    <w:rsid w:val="002E1362"/>
    <w:rsid w:val="002E3C4F"/>
    <w:rsid w:val="002E6F35"/>
    <w:rsid w:val="002E710F"/>
    <w:rsid w:val="002F39FC"/>
    <w:rsid w:val="002F45E4"/>
    <w:rsid w:val="002F68A5"/>
    <w:rsid w:val="00302876"/>
    <w:rsid w:val="00302A73"/>
    <w:rsid w:val="003117CE"/>
    <w:rsid w:val="00315C2E"/>
    <w:rsid w:val="0031644D"/>
    <w:rsid w:val="00316564"/>
    <w:rsid w:val="003209FC"/>
    <w:rsid w:val="0032282F"/>
    <w:rsid w:val="0032468C"/>
    <w:rsid w:val="003257D5"/>
    <w:rsid w:val="003345B8"/>
    <w:rsid w:val="00337D4C"/>
    <w:rsid w:val="00337D94"/>
    <w:rsid w:val="0034047B"/>
    <w:rsid w:val="003413F5"/>
    <w:rsid w:val="00343FB9"/>
    <w:rsid w:val="00344AB4"/>
    <w:rsid w:val="0034553E"/>
    <w:rsid w:val="0034770E"/>
    <w:rsid w:val="00353317"/>
    <w:rsid w:val="003610D2"/>
    <w:rsid w:val="0036521C"/>
    <w:rsid w:val="00377710"/>
    <w:rsid w:val="00384DD4"/>
    <w:rsid w:val="00392136"/>
    <w:rsid w:val="00393361"/>
    <w:rsid w:val="00393F98"/>
    <w:rsid w:val="00395C44"/>
    <w:rsid w:val="003A00BE"/>
    <w:rsid w:val="003B279C"/>
    <w:rsid w:val="003B38CA"/>
    <w:rsid w:val="003B5353"/>
    <w:rsid w:val="003C51F7"/>
    <w:rsid w:val="003D4F66"/>
    <w:rsid w:val="003D5FFA"/>
    <w:rsid w:val="003F0A6C"/>
    <w:rsid w:val="003F4AF9"/>
    <w:rsid w:val="004026A8"/>
    <w:rsid w:val="0040343F"/>
    <w:rsid w:val="004043D5"/>
    <w:rsid w:val="00411172"/>
    <w:rsid w:val="0041267F"/>
    <w:rsid w:val="0041370A"/>
    <w:rsid w:val="004145B2"/>
    <w:rsid w:val="00415152"/>
    <w:rsid w:val="004225D9"/>
    <w:rsid w:val="00425A02"/>
    <w:rsid w:val="00426FED"/>
    <w:rsid w:val="00431184"/>
    <w:rsid w:val="00431620"/>
    <w:rsid w:val="00441BAC"/>
    <w:rsid w:val="00446365"/>
    <w:rsid w:val="0045018A"/>
    <w:rsid w:val="004503C5"/>
    <w:rsid w:val="00454CE3"/>
    <w:rsid w:val="004555B1"/>
    <w:rsid w:val="004607B0"/>
    <w:rsid w:val="00462823"/>
    <w:rsid w:val="00464DF2"/>
    <w:rsid w:val="00465013"/>
    <w:rsid w:val="004661DB"/>
    <w:rsid w:val="0046792A"/>
    <w:rsid w:val="00472B0B"/>
    <w:rsid w:val="00475E5B"/>
    <w:rsid w:val="004764A1"/>
    <w:rsid w:val="0048515D"/>
    <w:rsid w:val="00491BE1"/>
    <w:rsid w:val="00492F8C"/>
    <w:rsid w:val="00495DA3"/>
    <w:rsid w:val="0049799A"/>
    <w:rsid w:val="004A10AB"/>
    <w:rsid w:val="004A1D4E"/>
    <w:rsid w:val="004A6864"/>
    <w:rsid w:val="004A7FA0"/>
    <w:rsid w:val="004B24CE"/>
    <w:rsid w:val="004B7EBB"/>
    <w:rsid w:val="004C10D1"/>
    <w:rsid w:val="004C130A"/>
    <w:rsid w:val="004D1A14"/>
    <w:rsid w:val="004D1D4A"/>
    <w:rsid w:val="004D2D74"/>
    <w:rsid w:val="004D2DE2"/>
    <w:rsid w:val="004D349B"/>
    <w:rsid w:val="004D65D7"/>
    <w:rsid w:val="004D6881"/>
    <w:rsid w:val="004D7BC6"/>
    <w:rsid w:val="004E0238"/>
    <w:rsid w:val="004E1113"/>
    <w:rsid w:val="004E4215"/>
    <w:rsid w:val="004E601F"/>
    <w:rsid w:val="004F011A"/>
    <w:rsid w:val="004F1246"/>
    <w:rsid w:val="004F26C7"/>
    <w:rsid w:val="00503575"/>
    <w:rsid w:val="00505C37"/>
    <w:rsid w:val="00505D4C"/>
    <w:rsid w:val="005076DF"/>
    <w:rsid w:val="00511D66"/>
    <w:rsid w:val="00511E54"/>
    <w:rsid w:val="00517FE3"/>
    <w:rsid w:val="00520378"/>
    <w:rsid w:val="00532313"/>
    <w:rsid w:val="00535750"/>
    <w:rsid w:val="00536A4B"/>
    <w:rsid w:val="00536DDE"/>
    <w:rsid w:val="00546519"/>
    <w:rsid w:val="00547931"/>
    <w:rsid w:val="005512B2"/>
    <w:rsid w:val="005542F1"/>
    <w:rsid w:val="00554305"/>
    <w:rsid w:val="00555FAC"/>
    <w:rsid w:val="00563AD6"/>
    <w:rsid w:val="005647F7"/>
    <w:rsid w:val="0056509B"/>
    <w:rsid w:val="005706DD"/>
    <w:rsid w:val="00580E99"/>
    <w:rsid w:val="00584B19"/>
    <w:rsid w:val="00584E06"/>
    <w:rsid w:val="00597067"/>
    <w:rsid w:val="005A2499"/>
    <w:rsid w:val="005A5675"/>
    <w:rsid w:val="005A7D3F"/>
    <w:rsid w:val="005B145C"/>
    <w:rsid w:val="005C4610"/>
    <w:rsid w:val="005D2DB7"/>
    <w:rsid w:val="005E1F34"/>
    <w:rsid w:val="005E6FD0"/>
    <w:rsid w:val="005F4433"/>
    <w:rsid w:val="005F4E3F"/>
    <w:rsid w:val="005F5F15"/>
    <w:rsid w:val="005F72BF"/>
    <w:rsid w:val="00605247"/>
    <w:rsid w:val="00605C92"/>
    <w:rsid w:val="00606A0E"/>
    <w:rsid w:val="00615966"/>
    <w:rsid w:val="006165CA"/>
    <w:rsid w:val="00625E21"/>
    <w:rsid w:val="00626771"/>
    <w:rsid w:val="00630337"/>
    <w:rsid w:val="00630908"/>
    <w:rsid w:val="00636F80"/>
    <w:rsid w:val="0063791E"/>
    <w:rsid w:val="0064079C"/>
    <w:rsid w:val="0064112E"/>
    <w:rsid w:val="00642A07"/>
    <w:rsid w:val="00644E22"/>
    <w:rsid w:val="00646D02"/>
    <w:rsid w:val="00651796"/>
    <w:rsid w:val="006559AE"/>
    <w:rsid w:val="00663C2D"/>
    <w:rsid w:val="00665B74"/>
    <w:rsid w:val="00665EC2"/>
    <w:rsid w:val="00670985"/>
    <w:rsid w:val="006752BA"/>
    <w:rsid w:val="006765E7"/>
    <w:rsid w:val="006812BE"/>
    <w:rsid w:val="00690695"/>
    <w:rsid w:val="006925C1"/>
    <w:rsid w:val="00694689"/>
    <w:rsid w:val="006A2E87"/>
    <w:rsid w:val="006A59C3"/>
    <w:rsid w:val="006B4786"/>
    <w:rsid w:val="006B57CD"/>
    <w:rsid w:val="006B607A"/>
    <w:rsid w:val="006B7E15"/>
    <w:rsid w:val="006C0306"/>
    <w:rsid w:val="006E0815"/>
    <w:rsid w:val="006F38FF"/>
    <w:rsid w:val="006F426E"/>
    <w:rsid w:val="007055E8"/>
    <w:rsid w:val="00707373"/>
    <w:rsid w:val="007075E0"/>
    <w:rsid w:val="00710D4A"/>
    <w:rsid w:val="0071273B"/>
    <w:rsid w:val="00712765"/>
    <w:rsid w:val="0071507C"/>
    <w:rsid w:val="00723DC5"/>
    <w:rsid w:val="0072583D"/>
    <w:rsid w:val="00726088"/>
    <w:rsid w:val="00726852"/>
    <w:rsid w:val="00731C49"/>
    <w:rsid w:val="00741C0A"/>
    <w:rsid w:val="00745EFC"/>
    <w:rsid w:val="00753125"/>
    <w:rsid w:val="00756146"/>
    <w:rsid w:val="00756E97"/>
    <w:rsid w:val="00761B6E"/>
    <w:rsid w:val="00771588"/>
    <w:rsid w:val="0077221F"/>
    <w:rsid w:val="00781DE6"/>
    <w:rsid w:val="007824CA"/>
    <w:rsid w:val="00792290"/>
    <w:rsid w:val="00794960"/>
    <w:rsid w:val="00796D3A"/>
    <w:rsid w:val="007974E5"/>
    <w:rsid w:val="007A1DAE"/>
    <w:rsid w:val="007A22F2"/>
    <w:rsid w:val="007A6D75"/>
    <w:rsid w:val="007B1EF5"/>
    <w:rsid w:val="007B50CE"/>
    <w:rsid w:val="007B6938"/>
    <w:rsid w:val="007C06A4"/>
    <w:rsid w:val="007C110B"/>
    <w:rsid w:val="007C1D3A"/>
    <w:rsid w:val="007C2BEF"/>
    <w:rsid w:val="007C649F"/>
    <w:rsid w:val="007D147C"/>
    <w:rsid w:val="007D4A05"/>
    <w:rsid w:val="007D6597"/>
    <w:rsid w:val="007D7339"/>
    <w:rsid w:val="007D75F5"/>
    <w:rsid w:val="007E03F9"/>
    <w:rsid w:val="007E4CA6"/>
    <w:rsid w:val="007F2155"/>
    <w:rsid w:val="007F4D2D"/>
    <w:rsid w:val="00813F03"/>
    <w:rsid w:val="008240A5"/>
    <w:rsid w:val="0082543C"/>
    <w:rsid w:val="0082636F"/>
    <w:rsid w:val="00831112"/>
    <w:rsid w:val="008343FD"/>
    <w:rsid w:val="00834411"/>
    <w:rsid w:val="00860709"/>
    <w:rsid w:val="008634B6"/>
    <w:rsid w:val="008664AE"/>
    <w:rsid w:val="00875D72"/>
    <w:rsid w:val="00876D15"/>
    <w:rsid w:val="00883D24"/>
    <w:rsid w:val="00884BFE"/>
    <w:rsid w:val="00887667"/>
    <w:rsid w:val="00894620"/>
    <w:rsid w:val="00894FED"/>
    <w:rsid w:val="0089778C"/>
    <w:rsid w:val="008A0F6E"/>
    <w:rsid w:val="008A19C0"/>
    <w:rsid w:val="008A25E1"/>
    <w:rsid w:val="008A26D1"/>
    <w:rsid w:val="008A6618"/>
    <w:rsid w:val="008A689D"/>
    <w:rsid w:val="008B4FC8"/>
    <w:rsid w:val="008C05FB"/>
    <w:rsid w:val="008C0D7F"/>
    <w:rsid w:val="008D3CD1"/>
    <w:rsid w:val="008D7604"/>
    <w:rsid w:val="008D7A4D"/>
    <w:rsid w:val="008E72C2"/>
    <w:rsid w:val="008F3A17"/>
    <w:rsid w:val="008F5A75"/>
    <w:rsid w:val="0090650A"/>
    <w:rsid w:val="00906518"/>
    <w:rsid w:val="00906FD4"/>
    <w:rsid w:val="00911AA8"/>
    <w:rsid w:val="00916535"/>
    <w:rsid w:val="00920662"/>
    <w:rsid w:val="0093302A"/>
    <w:rsid w:val="009330FC"/>
    <w:rsid w:val="00934523"/>
    <w:rsid w:val="00942E33"/>
    <w:rsid w:val="00945215"/>
    <w:rsid w:val="00955B51"/>
    <w:rsid w:val="00957EC6"/>
    <w:rsid w:val="00967DA2"/>
    <w:rsid w:val="0097139B"/>
    <w:rsid w:val="0097264A"/>
    <w:rsid w:val="00972957"/>
    <w:rsid w:val="00987E76"/>
    <w:rsid w:val="00990003"/>
    <w:rsid w:val="0099020B"/>
    <w:rsid w:val="00991184"/>
    <w:rsid w:val="00996371"/>
    <w:rsid w:val="009967A3"/>
    <w:rsid w:val="009A045A"/>
    <w:rsid w:val="009A1600"/>
    <w:rsid w:val="009A17B7"/>
    <w:rsid w:val="009A2875"/>
    <w:rsid w:val="009A3127"/>
    <w:rsid w:val="009B1E7E"/>
    <w:rsid w:val="009B22DC"/>
    <w:rsid w:val="009B2C23"/>
    <w:rsid w:val="009B2D3C"/>
    <w:rsid w:val="009B3897"/>
    <w:rsid w:val="009B5F39"/>
    <w:rsid w:val="009C1E60"/>
    <w:rsid w:val="009C408F"/>
    <w:rsid w:val="009C491E"/>
    <w:rsid w:val="009C5E96"/>
    <w:rsid w:val="009D038C"/>
    <w:rsid w:val="009D394C"/>
    <w:rsid w:val="009D3990"/>
    <w:rsid w:val="009D4F2E"/>
    <w:rsid w:val="009E115B"/>
    <w:rsid w:val="009E59B5"/>
    <w:rsid w:val="009F3853"/>
    <w:rsid w:val="009F4ED1"/>
    <w:rsid w:val="009F579E"/>
    <w:rsid w:val="00A00145"/>
    <w:rsid w:val="00A01E07"/>
    <w:rsid w:val="00A02C41"/>
    <w:rsid w:val="00A05ABC"/>
    <w:rsid w:val="00A11EB7"/>
    <w:rsid w:val="00A1300C"/>
    <w:rsid w:val="00A16014"/>
    <w:rsid w:val="00A17E0A"/>
    <w:rsid w:val="00A20358"/>
    <w:rsid w:val="00A20422"/>
    <w:rsid w:val="00A22EA0"/>
    <w:rsid w:val="00A23482"/>
    <w:rsid w:val="00A23D84"/>
    <w:rsid w:val="00A24CA3"/>
    <w:rsid w:val="00A255BB"/>
    <w:rsid w:val="00A31A99"/>
    <w:rsid w:val="00A33F19"/>
    <w:rsid w:val="00A364A1"/>
    <w:rsid w:val="00A45679"/>
    <w:rsid w:val="00A46351"/>
    <w:rsid w:val="00A513F0"/>
    <w:rsid w:val="00A5235C"/>
    <w:rsid w:val="00A52898"/>
    <w:rsid w:val="00A57F84"/>
    <w:rsid w:val="00A60EA5"/>
    <w:rsid w:val="00A61CC0"/>
    <w:rsid w:val="00A62A26"/>
    <w:rsid w:val="00A647A3"/>
    <w:rsid w:val="00A665AF"/>
    <w:rsid w:val="00A7014B"/>
    <w:rsid w:val="00A718C2"/>
    <w:rsid w:val="00A71DB3"/>
    <w:rsid w:val="00A74BCD"/>
    <w:rsid w:val="00A74DCE"/>
    <w:rsid w:val="00A75968"/>
    <w:rsid w:val="00A815E0"/>
    <w:rsid w:val="00A84713"/>
    <w:rsid w:val="00A8548C"/>
    <w:rsid w:val="00A855DA"/>
    <w:rsid w:val="00A964C4"/>
    <w:rsid w:val="00AA5D84"/>
    <w:rsid w:val="00AB25D2"/>
    <w:rsid w:val="00AB75F6"/>
    <w:rsid w:val="00AC007E"/>
    <w:rsid w:val="00AC27F4"/>
    <w:rsid w:val="00AC412C"/>
    <w:rsid w:val="00AD222A"/>
    <w:rsid w:val="00AD28D1"/>
    <w:rsid w:val="00AD3B2C"/>
    <w:rsid w:val="00AD578B"/>
    <w:rsid w:val="00AE0654"/>
    <w:rsid w:val="00AE2E84"/>
    <w:rsid w:val="00AE35AD"/>
    <w:rsid w:val="00AE7ADD"/>
    <w:rsid w:val="00AF372A"/>
    <w:rsid w:val="00AF3EC3"/>
    <w:rsid w:val="00AF5168"/>
    <w:rsid w:val="00B10A61"/>
    <w:rsid w:val="00B11AC4"/>
    <w:rsid w:val="00B14CFB"/>
    <w:rsid w:val="00B16AF4"/>
    <w:rsid w:val="00B22968"/>
    <w:rsid w:val="00B229B8"/>
    <w:rsid w:val="00B27E26"/>
    <w:rsid w:val="00B30038"/>
    <w:rsid w:val="00B312EB"/>
    <w:rsid w:val="00B32A97"/>
    <w:rsid w:val="00B339A6"/>
    <w:rsid w:val="00B3437F"/>
    <w:rsid w:val="00B34AE6"/>
    <w:rsid w:val="00B41062"/>
    <w:rsid w:val="00B417A9"/>
    <w:rsid w:val="00B44206"/>
    <w:rsid w:val="00B50F2B"/>
    <w:rsid w:val="00B57536"/>
    <w:rsid w:val="00B6168A"/>
    <w:rsid w:val="00B6517D"/>
    <w:rsid w:val="00B66CCA"/>
    <w:rsid w:val="00B725F4"/>
    <w:rsid w:val="00B743EE"/>
    <w:rsid w:val="00B75070"/>
    <w:rsid w:val="00B77387"/>
    <w:rsid w:val="00B811C6"/>
    <w:rsid w:val="00B82BDC"/>
    <w:rsid w:val="00B87473"/>
    <w:rsid w:val="00B91D18"/>
    <w:rsid w:val="00B93CE2"/>
    <w:rsid w:val="00B951E0"/>
    <w:rsid w:val="00BA054A"/>
    <w:rsid w:val="00BA0B6A"/>
    <w:rsid w:val="00BA2C91"/>
    <w:rsid w:val="00BA3974"/>
    <w:rsid w:val="00BA4C8F"/>
    <w:rsid w:val="00BB11B5"/>
    <w:rsid w:val="00BB2412"/>
    <w:rsid w:val="00BB75C6"/>
    <w:rsid w:val="00BB77F6"/>
    <w:rsid w:val="00BC1EF6"/>
    <w:rsid w:val="00BC5D8E"/>
    <w:rsid w:val="00BD18FE"/>
    <w:rsid w:val="00BD2C57"/>
    <w:rsid w:val="00BE2586"/>
    <w:rsid w:val="00BE5AFF"/>
    <w:rsid w:val="00BE5DBD"/>
    <w:rsid w:val="00BF254C"/>
    <w:rsid w:val="00BF627D"/>
    <w:rsid w:val="00C011BF"/>
    <w:rsid w:val="00C0207C"/>
    <w:rsid w:val="00C03E1A"/>
    <w:rsid w:val="00C1176A"/>
    <w:rsid w:val="00C1515A"/>
    <w:rsid w:val="00C177DD"/>
    <w:rsid w:val="00C2094E"/>
    <w:rsid w:val="00C21351"/>
    <w:rsid w:val="00C217F5"/>
    <w:rsid w:val="00C224F6"/>
    <w:rsid w:val="00C23B1D"/>
    <w:rsid w:val="00C2714E"/>
    <w:rsid w:val="00C27752"/>
    <w:rsid w:val="00C302C1"/>
    <w:rsid w:val="00C353C8"/>
    <w:rsid w:val="00C37E63"/>
    <w:rsid w:val="00C43903"/>
    <w:rsid w:val="00C5026A"/>
    <w:rsid w:val="00C529A4"/>
    <w:rsid w:val="00C56BA3"/>
    <w:rsid w:val="00C625E7"/>
    <w:rsid w:val="00C65AC1"/>
    <w:rsid w:val="00C67467"/>
    <w:rsid w:val="00C70DE9"/>
    <w:rsid w:val="00C723A4"/>
    <w:rsid w:val="00C72798"/>
    <w:rsid w:val="00C73D04"/>
    <w:rsid w:val="00C7567E"/>
    <w:rsid w:val="00C76E01"/>
    <w:rsid w:val="00C77021"/>
    <w:rsid w:val="00C808C9"/>
    <w:rsid w:val="00C82DFA"/>
    <w:rsid w:val="00C862C7"/>
    <w:rsid w:val="00C94A40"/>
    <w:rsid w:val="00CA040C"/>
    <w:rsid w:val="00CA6C73"/>
    <w:rsid w:val="00CB6FC3"/>
    <w:rsid w:val="00CC091D"/>
    <w:rsid w:val="00CC0E22"/>
    <w:rsid w:val="00CC5951"/>
    <w:rsid w:val="00CC614B"/>
    <w:rsid w:val="00CC6B44"/>
    <w:rsid w:val="00CC7730"/>
    <w:rsid w:val="00CD67E3"/>
    <w:rsid w:val="00CD6C79"/>
    <w:rsid w:val="00CE2D69"/>
    <w:rsid w:val="00CE626E"/>
    <w:rsid w:val="00CE7A4D"/>
    <w:rsid w:val="00CF0B5A"/>
    <w:rsid w:val="00CF108C"/>
    <w:rsid w:val="00CF5B1C"/>
    <w:rsid w:val="00D00BDB"/>
    <w:rsid w:val="00D032AA"/>
    <w:rsid w:val="00D053B4"/>
    <w:rsid w:val="00D06B64"/>
    <w:rsid w:val="00D10EEC"/>
    <w:rsid w:val="00D14D41"/>
    <w:rsid w:val="00D16C93"/>
    <w:rsid w:val="00D252E6"/>
    <w:rsid w:val="00D31255"/>
    <w:rsid w:val="00D32DA4"/>
    <w:rsid w:val="00D33822"/>
    <w:rsid w:val="00D40505"/>
    <w:rsid w:val="00D41DC7"/>
    <w:rsid w:val="00D53260"/>
    <w:rsid w:val="00D535A8"/>
    <w:rsid w:val="00D53D14"/>
    <w:rsid w:val="00D560D5"/>
    <w:rsid w:val="00D56522"/>
    <w:rsid w:val="00D56888"/>
    <w:rsid w:val="00D56F04"/>
    <w:rsid w:val="00D57563"/>
    <w:rsid w:val="00D57AAE"/>
    <w:rsid w:val="00D6142E"/>
    <w:rsid w:val="00D62C6F"/>
    <w:rsid w:val="00D63BFC"/>
    <w:rsid w:val="00D65A49"/>
    <w:rsid w:val="00D71D85"/>
    <w:rsid w:val="00D74309"/>
    <w:rsid w:val="00D74384"/>
    <w:rsid w:val="00D774C8"/>
    <w:rsid w:val="00D801D4"/>
    <w:rsid w:val="00D810CD"/>
    <w:rsid w:val="00D82058"/>
    <w:rsid w:val="00D844BA"/>
    <w:rsid w:val="00D9263F"/>
    <w:rsid w:val="00D94125"/>
    <w:rsid w:val="00D958B1"/>
    <w:rsid w:val="00D962DD"/>
    <w:rsid w:val="00D96E3C"/>
    <w:rsid w:val="00DA1C3A"/>
    <w:rsid w:val="00DA20FE"/>
    <w:rsid w:val="00DA5214"/>
    <w:rsid w:val="00DB6FAA"/>
    <w:rsid w:val="00DC0D8F"/>
    <w:rsid w:val="00DC0E7E"/>
    <w:rsid w:val="00DC5897"/>
    <w:rsid w:val="00DC7530"/>
    <w:rsid w:val="00DD2712"/>
    <w:rsid w:val="00DD3480"/>
    <w:rsid w:val="00DD4C70"/>
    <w:rsid w:val="00DD59A7"/>
    <w:rsid w:val="00DD5A9E"/>
    <w:rsid w:val="00DD69E6"/>
    <w:rsid w:val="00DE31EA"/>
    <w:rsid w:val="00DE5BD2"/>
    <w:rsid w:val="00DF014B"/>
    <w:rsid w:val="00DF08E7"/>
    <w:rsid w:val="00DF10CA"/>
    <w:rsid w:val="00DF1A75"/>
    <w:rsid w:val="00DF1B17"/>
    <w:rsid w:val="00DF26EB"/>
    <w:rsid w:val="00DF403F"/>
    <w:rsid w:val="00DF48E2"/>
    <w:rsid w:val="00DF5EFE"/>
    <w:rsid w:val="00DF7902"/>
    <w:rsid w:val="00E0200C"/>
    <w:rsid w:val="00E03D1A"/>
    <w:rsid w:val="00E11280"/>
    <w:rsid w:val="00E1385A"/>
    <w:rsid w:val="00E14B3E"/>
    <w:rsid w:val="00E15703"/>
    <w:rsid w:val="00E16CE1"/>
    <w:rsid w:val="00E21DF8"/>
    <w:rsid w:val="00E25750"/>
    <w:rsid w:val="00E3369B"/>
    <w:rsid w:val="00E35731"/>
    <w:rsid w:val="00E35EB3"/>
    <w:rsid w:val="00E36EB9"/>
    <w:rsid w:val="00E4091D"/>
    <w:rsid w:val="00E42241"/>
    <w:rsid w:val="00E438E4"/>
    <w:rsid w:val="00E47549"/>
    <w:rsid w:val="00E56DB7"/>
    <w:rsid w:val="00E6155F"/>
    <w:rsid w:val="00E66964"/>
    <w:rsid w:val="00E70C2B"/>
    <w:rsid w:val="00E76C7B"/>
    <w:rsid w:val="00E806D5"/>
    <w:rsid w:val="00E8106D"/>
    <w:rsid w:val="00E8271B"/>
    <w:rsid w:val="00E90746"/>
    <w:rsid w:val="00E90ED8"/>
    <w:rsid w:val="00E914D8"/>
    <w:rsid w:val="00E95271"/>
    <w:rsid w:val="00EA269A"/>
    <w:rsid w:val="00EA4F82"/>
    <w:rsid w:val="00EA4FB1"/>
    <w:rsid w:val="00EB3881"/>
    <w:rsid w:val="00EB570D"/>
    <w:rsid w:val="00EB5E71"/>
    <w:rsid w:val="00EC19B5"/>
    <w:rsid w:val="00EC3387"/>
    <w:rsid w:val="00ED28D3"/>
    <w:rsid w:val="00ED5A6B"/>
    <w:rsid w:val="00EE08B3"/>
    <w:rsid w:val="00EE288D"/>
    <w:rsid w:val="00EE4426"/>
    <w:rsid w:val="00EE4D1D"/>
    <w:rsid w:val="00EE51A7"/>
    <w:rsid w:val="00EE5B13"/>
    <w:rsid w:val="00EF4136"/>
    <w:rsid w:val="00EF7B01"/>
    <w:rsid w:val="00EF7E47"/>
    <w:rsid w:val="00F01545"/>
    <w:rsid w:val="00F04AB4"/>
    <w:rsid w:val="00F1765F"/>
    <w:rsid w:val="00F20BC8"/>
    <w:rsid w:val="00F213EC"/>
    <w:rsid w:val="00F23BBE"/>
    <w:rsid w:val="00F24098"/>
    <w:rsid w:val="00F25D60"/>
    <w:rsid w:val="00F261C9"/>
    <w:rsid w:val="00F36F2F"/>
    <w:rsid w:val="00F45ACB"/>
    <w:rsid w:val="00F553FD"/>
    <w:rsid w:val="00F55DB0"/>
    <w:rsid w:val="00F61AB8"/>
    <w:rsid w:val="00F628C2"/>
    <w:rsid w:val="00F65962"/>
    <w:rsid w:val="00F70057"/>
    <w:rsid w:val="00F709F6"/>
    <w:rsid w:val="00F7471C"/>
    <w:rsid w:val="00F7634D"/>
    <w:rsid w:val="00F948D2"/>
    <w:rsid w:val="00F95B55"/>
    <w:rsid w:val="00F95C9C"/>
    <w:rsid w:val="00F96EFB"/>
    <w:rsid w:val="00F973E9"/>
    <w:rsid w:val="00FA0477"/>
    <w:rsid w:val="00FA44EC"/>
    <w:rsid w:val="00FB1919"/>
    <w:rsid w:val="00FB4D85"/>
    <w:rsid w:val="00FC13F1"/>
    <w:rsid w:val="00FC3A15"/>
    <w:rsid w:val="00FC66C9"/>
    <w:rsid w:val="00FD4EE2"/>
    <w:rsid w:val="00FD56CE"/>
    <w:rsid w:val="00FD6BFE"/>
    <w:rsid w:val="00FD736E"/>
    <w:rsid w:val="00FE1F6B"/>
    <w:rsid w:val="00FE39BA"/>
    <w:rsid w:val="00FE3A67"/>
    <w:rsid w:val="00FE6797"/>
    <w:rsid w:val="00FE7699"/>
    <w:rsid w:val="00FE7AA4"/>
    <w:rsid w:val="00FF0415"/>
    <w:rsid w:val="00FF30E8"/>
    <w:rsid w:val="00FF4C00"/>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D2201"/>
  <w15:chartTrackingRefBased/>
  <w15:docId w15:val="{B6724134-71AB-4462-8114-293D9433F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4482557">
      <w:bodyDiv w:val="1"/>
      <w:marLeft w:val="0"/>
      <w:marRight w:val="0"/>
      <w:marTop w:val="0"/>
      <w:marBottom w:val="0"/>
      <w:divBdr>
        <w:top w:val="none" w:sz="0" w:space="0" w:color="auto"/>
        <w:left w:val="none" w:sz="0" w:space="0" w:color="auto"/>
        <w:bottom w:val="none" w:sz="0" w:space="0" w:color="auto"/>
        <w:right w:val="none" w:sz="0" w:space="0" w:color="auto"/>
      </w:divBdr>
    </w:div>
    <w:div w:id="2035181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299</Words>
  <Characters>1769</Characters>
  <Application>Microsoft Office Word</Application>
  <DocSecurity>0</DocSecurity>
  <Lines>14</Lines>
  <Paragraphs>4</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zana Münzbergová</dc:creator>
  <cp:keywords/>
  <dc:description/>
  <cp:lastModifiedBy>Zuzana Münzbergová</cp:lastModifiedBy>
  <cp:revision>13</cp:revision>
  <dcterms:created xsi:type="dcterms:W3CDTF">2017-03-17T11:40:00Z</dcterms:created>
  <dcterms:modified xsi:type="dcterms:W3CDTF">2017-11-16T14:24:00Z</dcterms:modified>
</cp:coreProperties>
</file>